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2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3 ,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rPr>
            </w:pPr>
            <w:r>
              <w:rPr>
                <w:rFonts w:cs="Arial" w:ascii="Arial" w:hAnsi="Arial"/>
                <w:color w:val="000000"/>
                <w:sz w:val="13"/>
                <w:szCs w:val="13"/>
              </w:rPr>
              <w:t>Page 15, Figure 1,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15, 16, Tab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S1, 2 Appendix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17-20, Table 1, 2,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20, 21, Figure 2,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6"/>
                <w:szCs w:val="16"/>
              </w:rPr>
              <w:t>Page 20, 21, Figure 2, S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6"/>
                <w:szCs w:val="16"/>
              </w:rPr>
              <w:t>Page 20, 21, Figure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3, 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Kazuyoshi Aoyama</cp:lastModifiedBy>
  <dcterms:modified xsi:type="dcterms:W3CDTF">2018-11-21T22:50:00Z</dcterms:modified>
  <cp:revision>16</cp:revision>
  <dc:subject/>
  <dc:title>Microsoft Word - PRISMA 2009 Checklist.doc</dc:title>
</cp:coreProperties>
</file>